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A99C7" w14:textId="5FA9684F" w:rsidR="00B64749" w:rsidRPr="00B64749" w:rsidRDefault="00B64749" w:rsidP="00445D2E">
      <w:pPr>
        <w:ind w:left="468" w:hanging="468"/>
        <w:rPr>
          <w:rFonts w:ascii="Times New Roman" w:hAnsi="Times New Roman" w:cs="Times New Roman"/>
          <w:b/>
          <w:lang w:eastAsia="en-GB"/>
        </w:rPr>
      </w:pPr>
      <w:bookmarkStart w:id="0" w:name="_GoBack"/>
      <w:bookmarkEnd w:id="0"/>
      <w:r w:rsidRPr="00B64749">
        <w:rPr>
          <w:rFonts w:ascii="Times New Roman" w:hAnsi="Times New Roman" w:cs="Times New Roman"/>
          <w:b/>
          <w:lang w:eastAsia="en-GB"/>
        </w:rPr>
        <w:t>Appendix 2</w:t>
      </w:r>
      <w:r>
        <w:rPr>
          <w:rFonts w:ascii="Times New Roman" w:hAnsi="Times New Roman" w:cs="Times New Roman"/>
          <w:b/>
          <w:lang w:eastAsia="en-GB"/>
        </w:rPr>
        <w:t xml:space="preserve"> – list of references</w:t>
      </w:r>
    </w:p>
    <w:p w14:paraId="05EA1A2C" w14:textId="77777777" w:rsidR="00B64749" w:rsidRDefault="00B64749" w:rsidP="00445D2E">
      <w:pPr>
        <w:ind w:left="468" w:hanging="468"/>
        <w:rPr>
          <w:rFonts w:ascii="Times New Roman" w:hAnsi="Times New Roman" w:cs="Times New Roman"/>
          <w:sz w:val="20"/>
          <w:szCs w:val="20"/>
          <w:lang w:eastAsia="en-GB"/>
        </w:rPr>
      </w:pPr>
    </w:p>
    <w:p w14:paraId="698DA37A" w14:textId="6791AF3B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eastAsia="en-GB"/>
        </w:rPr>
        <w:t xml:space="preserve">1. </w:t>
      </w:r>
      <w:r w:rsidRPr="000956C8">
        <w:rPr>
          <w:rFonts w:ascii="Times New Roman" w:hAnsi="Times New Roman" w:cs="Times New Roman"/>
          <w:sz w:val="20"/>
          <w:szCs w:val="20"/>
          <w:lang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eastAsia="en-GB"/>
        </w:rPr>
        <w:t>Abrace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eastAsia="en-GB"/>
        </w:rPr>
        <w:t xml:space="preserve"> J, Langton C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eastAsia="en-GB"/>
        </w:rPr>
        <w:t>Looma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eastAsia="en-GB"/>
        </w:rPr>
        <w:t xml:space="preserve"> J, Gallo A, Ferguson 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eastAsia="en-GB"/>
        </w:rPr>
        <w:t>Axfor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eastAsia="en-GB"/>
        </w:rPr>
        <w:t xml:space="preserve"> M, et al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ental health diagnoses and recidivism in paroled offenders. International Journal of Offender Therapy and Comparative Criminology. 2014;58(7):765–79. </w:t>
      </w:r>
    </w:p>
    <w:p w14:paraId="79C56ECF" w14:textId="68AF5152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Tepli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A, </w:t>
      </w:r>
      <w:r w:rsidR="002838B7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Abram KM,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McClelland G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ulca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K. Comorbid psychiatric disorders in youth in juvenile detention. Archives of General Psychiatry. 2003 Nov;60(11):1097–108. </w:t>
      </w:r>
    </w:p>
    <w:p w14:paraId="26390631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Abramowitz CS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Kosso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DS, Seidenberg M. The relationship between childhood Attention Deficit Hyperactivity Disorder and conduct problems and adult psychopathy in male inmates. Personality and Individual Differences. 2004 Mar;36(5):1031–47. </w:t>
      </w:r>
    </w:p>
    <w:p w14:paraId="3E513725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2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sbjornse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E, Manger T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Eikelan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-J. Symptoms of ADHD are Related to Education and Work Experience Among Incarcerated Adults. Journal of Prison Education and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Reentry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. 2015 Jun;2(1):18–30. </w:t>
      </w:r>
    </w:p>
    <w:p w14:paraId="4CBD53FE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sbjornse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E, Jones LO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unkvol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H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Obrzut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JE, Manger T. An Examination of Shared Variance in Self-Report and Objective Measures of Attention in the Incarcerated Adult Population. Journal of Attention Disorders. 2010 Sep;14(2):182–93. </w:t>
      </w:r>
    </w:p>
    <w:p w14:paraId="1B271738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7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aglivio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T, Wolff KT, Piquero AR, Greenwald MA, Epps N. Racial/Ethnic Disproportionality in Psychiatric Diagnoses and Treatment in a Sample of Serious Juvenile Offenders. Journal of Youth and Adolescence. 2017 Jul;46(7):1424–51. </w:t>
      </w:r>
    </w:p>
    <w:p w14:paraId="45B2784A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8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aglivio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T, Wolff KT, Piquero AR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eLis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Vaughn MG. Multiple Pathways to Juvenile Recidivism: Examining Parental Drug and Mental Health Problems, and Markers of Neuropsychological Deficits Among Serious Juvenile Offenders. Criminal Justice and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ehavio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. 2017 Aug;44(8):1009–29. </w:t>
      </w:r>
    </w:p>
    <w:p w14:paraId="5992E3AE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40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Beck NC, Hammer JH, Robbins S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Tubbesing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T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enditto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Pardee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. Highly Aggressive Women in a Forensic Psychiatric Hospital. Journal of the American Academy of Psychiatry and the Law. 2017 Mar 1;45(1):17–24. </w:t>
      </w:r>
    </w:p>
    <w:p w14:paraId="4902393F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2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iela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H, Barra S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krivanek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C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eb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teinhause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H-C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essl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C, et al. The associations of cumulative adverse childhood experiences and irritability with mental disorders in detained male adolescent offenders. Child and Adolescent Psychiatry and Mental Health. 2016 Sep 22;10:34. </w:t>
      </w:r>
    </w:p>
    <w:p w14:paraId="3C9EB070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4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ijlevel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C, Van Der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Geest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V, Hendriks J. Bullying and (re)offending: Results from three samples in the Netherlands. Criminal Behaviour and Mental Health. 2011;21(2):145–50. </w:t>
      </w:r>
    </w:p>
    <w:p w14:paraId="53E7F636" w14:textId="24E4DB69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illstedt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E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nckarsat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H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Walliniu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ofvand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B. Neurodevelopmental disorders in young </w:t>
      </w:r>
    </w:p>
    <w:p w14:paraId="0984E8B8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8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Byrne MK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Parletta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N, Webster DG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atterham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Meyer BJ. Adult attention deficit disorder and aggressive behaviour: An exploration of relationships between Brown Attention-Deficit Disorder Scales and the Aggression Questionnaire. Psychiatry, Psychology and Law. 2015;22(3):407–16. </w:t>
      </w:r>
    </w:p>
    <w:p w14:paraId="4AE0973C" w14:textId="3129CCCE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86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Cahill BS, Coolidge FL, Segal DL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Klebe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KJ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arle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PD, Overmann KA. Prevalence of ADHD and its subtypes in male and female adult prison inmates.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ehavioral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Sciences &amp; the Law. 2012;30(2):154–66. </w:t>
      </w:r>
    </w:p>
    <w:p w14:paraId="23FE2088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99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Chang H-L, Chen S-H, Huang C. Temperament of juvenile delinquents with history of substance abuse. Chang Gung Med J. 2007 Feb;30(1):47–52. </w:t>
      </w:r>
    </w:p>
    <w:p w14:paraId="37D53729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12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Colin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F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ndershe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H. The DSM-5 With Limited Prosocial Emotions Specifier for Conduct Disorder Among Detained Girls. Law and Human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ehavio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. 2015 Apr;39(2):198–207. </w:t>
      </w:r>
    </w:p>
    <w:p w14:paraId="09B1EF2C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1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Colin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Vermeire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R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chuyte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G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roekaert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E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oyez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V. Informant agreement in the assessment of disruptive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ehavio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disorders in detained minors in Belgium: A diagnosis-level and symptom-level examination. The Journal of Clinical Psychiatry. 2008;69(1):141–8. </w:t>
      </w:r>
    </w:p>
    <w:p w14:paraId="35053628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17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Coma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S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ertazzo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Vachon J, Daigle 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Toupi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J, Cote G, et al. Tryptophan via serotonin/kynurenine pathways abnormalities in a large cohort of aggressive inmates: markers for aggression. Progress in Neuro-Psychopharmacology &amp; Biological Psychiatry. 2016 Oct 3;70:8–16. </w:t>
      </w:r>
    </w:p>
    <w:p w14:paraId="7D5B55D3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19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Conner AC, Kissling C, Hodges E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ünnerkopf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R, Clement RM, Dudley E, et al. Neurotrophic factor-related gene polymorphisms and adult attention deficit hyperactivity disorder (ADHD) score in a high-risk male population. American Journal of Medical Genetics Part B: Neuropsychiatric Genetics. 2008;147B(8):1476–80. </w:t>
      </w:r>
    </w:p>
    <w:p w14:paraId="16F029B9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29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Cropsey KL, Linker JA, Waite DE. An analysis of racial and sex differences for smoking among adolescents in a juvenile correctional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cent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. Drug Alcohol Depend. 2008 Jan 1;92(1–3):156–63. </w:t>
      </w:r>
    </w:p>
    <w:p w14:paraId="61B8D243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3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Curran S, Fitzgerald M. Attention deficit hyperactivity disorder in the prison population. Am J Psychiatry. 1999 Oct;156(10):1664–5. </w:t>
      </w:r>
    </w:p>
    <w:p w14:paraId="0A672EA2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36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åderma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M, Lindgren 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Lidberg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. The prevalence of dyslexia and AD/HD in a sample of forensic psychiatric rapists. Nordic Journal of Psychiatry. 2004 Oct;58(5):371–81. </w:t>
      </w:r>
    </w:p>
    <w:p w14:paraId="0DD14B9D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42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alteg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Levander S. Twelve thousand crimes by 75 boys: a 20-year follow-up study of childhood hyperactivity. Journal of Forensic Psychiatry. 1998 May;9(1):39–57. </w:t>
      </w:r>
    </w:p>
    <w:p w14:paraId="314E807B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4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alteg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Lindgren M, Levander S. Retrospectively rated ADHD is linked to specific personality characteristics and deviant alcohol reactions. Journal of Forensic Psychiatry. 1999 Dec;10(3):623–34. </w:t>
      </w:r>
    </w:p>
    <w:p w14:paraId="2BA3BC3C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lastRenderedPageBreak/>
        <w:t xml:space="preserve">144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alteg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Zandeli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Tuning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E, Levander S. Psychosis in adulthood is associated with high rates of ADHD and CD problems during childhood. Nordic Journal of Psychiatry. 2014;68(8):560–6. </w:t>
      </w:r>
    </w:p>
    <w:p w14:paraId="3EBE9CED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57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DeYoung CG, Getchell 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Koposov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R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Yrigolle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C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aeffel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GJ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f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Klinteberg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B, et al. Variation in the catechol-O-methyltransferase Val(158)Met polymorphism associated with conduct disorder and ADHD symptoms, among adolescent male delinquents. Psychiatric Genetics. 2010 Feb;20(1):20–4. </w:t>
      </w:r>
    </w:p>
    <w:p w14:paraId="4D2E2B2E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66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Edvinsso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D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ingefor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K, Lindstrom E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Lewand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T. ADHD-related symptoms among adults in out-patient psychiatry and female prison inmates as compared with the general population. Ups J Med Sci. 2010 Feb;115(1):30–40. </w:t>
      </w:r>
    </w:p>
    <w:p w14:paraId="22026D19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68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Einarsso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E, Sigurdsson JF, Gudjonsson GH, Newton AK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ragaso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O. Screening for attention-deficit hyperactivity disorder and co-morbid mental disorders among prison inmates. Nordic Journal of Psychiatry. 2009;63(5):361–7. </w:t>
      </w:r>
    </w:p>
    <w:p w14:paraId="52201632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69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Einat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T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Einat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. Learning disabilities and delinquency: a study of Israeli prison inmates. Int J Offender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Th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Comp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Criminol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. 2008 Aug;52(4):416–34. </w:t>
      </w:r>
    </w:p>
    <w:p w14:paraId="4CEC70FE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86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Eyestone LL, Howell RJ. An epidemiological study of attention-deficit hyperactivity disorder and major depression in a male prison population. Bull Am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ca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Psychiatry Law. 1994;22(2):181–93. </w:t>
      </w:r>
    </w:p>
    <w:p w14:paraId="75EE44B0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197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Farooq R, Emerson L-M, Keoghan S, Adamou M. Prevalence of adult ADHD in an all-female prison unit. Atten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efic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yperact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isor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. 2016 Jun;8(2):113–9. </w:t>
      </w:r>
    </w:p>
    <w:p w14:paraId="0C33A4BB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16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FOREHAND R, WIERSON M, FRAME C, KEMPTON T, ARMISTEAD L. JUVENILE-DELINQUENCY ENTRY AND PERSISTENCE - DO ATTENTION PROBLEMS CONTRIBUTE TO CONDUCT PROBLEMS. Journal of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ehavio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Therapy and Experimental Psychiatry. 1991 Dec;22(4):261–4. </w:t>
      </w:r>
    </w:p>
    <w:p w14:paraId="78B4D441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 xml:space="preserve">227. </w:t>
      </w:r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>Gaïffa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 xml:space="preserve"> A, Galéra C, Mandon V, Bouvard MP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ttention</w:t>
      </w:r>
      <w:r w:rsidRPr="000956C8">
        <w:rPr>
          <w:rFonts w:ascii="Cambria Math" w:hAnsi="Cambria Math" w:cs="Cambria Math"/>
          <w:sz w:val="20"/>
          <w:szCs w:val="20"/>
          <w:lang w:val="en-GB" w:eastAsia="en-GB"/>
        </w:rPr>
        <w:t>‐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eficit/hyperactivity disorder in young French male prisoners. Journal of Forensic Sciences. 2014;59(4):1016–9. </w:t>
      </w:r>
    </w:p>
    <w:p w14:paraId="2E354AC6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42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Ginsberg Y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irvikosk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T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Lindefor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N. Attention Deficit Hyperactivity Disorder (ADHD) among longer-term prison inmates is a prevalent, persistent and disabling disorder. BMC Psychiatry. 2010;10. </w:t>
      </w:r>
    </w:p>
    <w:p w14:paraId="47866FDF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50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González R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Vélez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-Pastrana MC, Ruiz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Varcárcel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JJ, Levin FR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lbizu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-García CE. Childhood ADHD symptoms are associated with lifetime and current illicit substance-use disorders and in-site health risk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ehavior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in a representative sample of Latino prison inmates. Journal of Attention Disorders. 2015;19(4):301–12. </w:t>
      </w:r>
    </w:p>
    <w:p w14:paraId="0B7EA604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51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Goodwin E, Gudjonsson GH, Sigurdsson JF, Young S. The impact of ADHD symptoms on intelligence test achievement and speed of performance. Personality and Individual Differences. 2011;50(8):1273–7. </w:t>
      </w:r>
    </w:p>
    <w:p w14:paraId="14B39F6D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52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Gordon JA, Diehl RL, Anderson L. Does ADHD matter? Examining attention deficit and hyperactivity disorder on the likelihood of recidivism among detained youth. Journal of Offender Rehabilitation. 2012;51(8):497–518. </w:t>
      </w:r>
    </w:p>
    <w:p w14:paraId="49F7E65F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5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Gordon V, Donnelly PD, Williams DJ. Relationship between ADHD symptoms and anti-social behaviour in a sample of older youths in adult Scottish prisons. Personality and Individual Differences. 2014;58:116–21. </w:t>
      </w:r>
    </w:p>
    <w:p w14:paraId="7A779698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6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Grieg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oss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D. Attention deficit hyperactivity disorder does not predict criminal recidivism in young adult offenders: Results from a prospective study. International Journal of Law and Psychiatry. 2012;35(1):27–34. </w:t>
      </w:r>
    </w:p>
    <w:p w14:paraId="6FBA784A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80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Gunter TD, Arndt S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Wenma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G, Allen J, Loveless P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ielen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B, et al. Frequency of mental and addictive disorders among 320 men and women entering the Iowa prison system: Use of the MINI-Plus. Journal of the American Academy of Psychiatry and the Law. 2008;36(1):27–34. </w:t>
      </w:r>
    </w:p>
    <w:p w14:paraId="7F4EC3A7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8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amzeloo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ashhad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Fadard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JS. The prevalence of ADHD and comorbid disorders in Iranian adult male prison inmates. Journal of Attention Disorders. 2016;20(7):590–8. </w:t>
      </w:r>
    </w:p>
    <w:p w14:paraId="156FDBF2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9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arzke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J, Baillargeon J, Baillargeon G, Henry J, Olvera RL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Torrealday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, et al. Prevalence of psychiatric disorders in the Texas juvenile correctional system. Journal of Correctional Health Care. 2012;18(2):143–57. </w:t>
      </w:r>
    </w:p>
    <w:p w14:paraId="11C91CB5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29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aysom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Indig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D, Moore E, Gaskin C. Intellectual disability in young people in custody in New South Wales, Australia - prevalence and markers. Journal of Intellectual Disability Research. 2014 Nov;58(11):1004–14. </w:t>
      </w:r>
    </w:p>
    <w:p w14:paraId="507CE12C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300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Hennessey KA, Stein MD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Rosengar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C, Rose JS, Clarke JG. Childhood Attention Deficit Hyperactivity Disorder, Substance Use, and Adult Functioning Among Incarcerated Women. Journal of Attention Disorders. 2010 Nov;14(3):273–80. </w:t>
      </w:r>
    </w:p>
    <w:p w14:paraId="0DEE1174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337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Karnik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NS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oll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V, Redlich A, Silverman MA, Kraemer HC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aapane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R, et al. Prevalence Differences of Psychiatric Disorders among Youth after Nine Months or more of Incarceration by Race/Ethnicity and Age. Journal of Health Care for the Poor and Underserved. 2010 Feb;21(1):237–50. </w:t>
      </w:r>
    </w:p>
    <w:p w14:paraId="01204FCF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338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Kavanagh L, Rowe D, Hersch J, Barnett KJ, Reznik R. Neurocognitive deficits and psychiatric disorders in a NSW prison population. International Journal of Law and Psychiatry. 2010 Feb;33(1):20–6. </w:t>
      </w:r>
    </w:p>
    <w:p w14:paraId="098420DA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lastRenderedPageBreak/>
        <w:t xml:space="preserve">342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Khanna D, Shaw J, Dolan M, Lennox C. Does diagnosis affect the predictive accuracy of risk assessment tools for juvenile offenders: Conduct Disorder and Attention Deficit Hyperactivity Disorder. Journal of Adolescence. 2014 Oct;37(7):1171–9. </w:t>
      </w:r>
    </w:p>
    <w:p w14:paraId="2CECF216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34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Kim JI, Kim B, Kim B-N, Hong S-B, Lee DW, Chung J-Y, et al. Prevalence of psychiatric disorders, comorbidity patterns, and repeat offending among male juvenile detainees in South Korea: A cross-sectional study. Child and Adolescent Psychiatry and Mental Health. 2017;11. </w:t>
      </w:r>
    </w:p>
    <w:p w14:paraId="30029A5A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35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Konsteniu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Larsson H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Lundholm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, Philips B, van de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Glin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G, Jayaram-Lindstrom N, et al. An Epidemiological Study of ADHD, Substance Use, and Comorbid Problems in Incarcerated Women in Sweden. Journal of Attention Disorders. 2015 Jan;19(1):44–52. </w:t>
      </w:r>
    </w:p>
    <w:p w14:paraId="39588D37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36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Langevin R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Curnoe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S. Are Dangerous Offenders Different From Other Offenders? A Clinical Profile. International Journal of Offender Therapy and Comparative Criminology. 2014 Jul;58(7):780–801. </w:t>
      </w:r>
    </w:p>
    <w:p w14:paraId="10564841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fr-CH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398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aniadak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K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Kakouro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E. Attention problems and learning disabilities in young offenders in detention in Greece. </w:t>
      </w:r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>Psychology. 2011;2(1):53–9. </w:t>
      </w:r>
    </w:p>
    <w:p w14:paraId="0E687485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 xml:space="preserve">409. </w:t>
      </w:r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ab/>
        <w:t xml:space="preserve">Matsumoto T, Yamaguchi 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>Asam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 xml:space="preserve"> T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>Kamijo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 xml:space="preserve"> 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>Isek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 xml:space="preserve"> E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>Hirayasu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fr-CH" w:eastAsia="en-GB"/>
        </w:rPr>
        <w:t xml:space="preserve"> Y, et al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Drug preferences in illicit drug abusers with a childhood tendency of attention deficit/hyperactivity disorder: a study using the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Wend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Utah Rating Scale in a Japanese prison. Psychiatry Clin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Neurosc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. 2005 Jun;59(3):311–8. </w:t>
      </w:r>
    </w:p>
    <w:p w14:paraId="23B177C9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41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McCarthy J, Chaplin E, Underwood L, Forrester A, Hayward H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abet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J, et al. Characteristics of prisoners with neurodevelopmental disorders and difficulties. Journal of Intellectual Disability Research. 2016;60(3):201–6. </w:t>
      </w:r>
    </w:p>
    <w:p w14:paraId="697912FC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429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Moore E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unjic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S, Kaye S, Archer V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Indig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D. Adult ADHD among NSW prisoners: Prevalence and psychiatric comorbidity. Journal of Attention Disorders. 2016;20(11):958–67. </w:t>
      </w:r>
    </w:p>
    <w:p w14:paraId="757D8446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43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undt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P, Alvarado R, Fritsch R, Poblete C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Villagra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C, Kastner S, et al. Prevalence rates of mental disorders in Chilean prisons.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PLo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NE. 2013;8(7). </w:t>
      </w:r>
    </w:p>
    <w:p w14:paraId="7146A64D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448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Olvera RL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emrud-Clikema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Pliszka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SR, O’Donnell L. Neuropsychological deficits in adolescents with conduct disorder and comorbid bipolar disorder: a pilot study. Bipolar Disorders. 2005 Feb;7(1):57–67. </w:t>
      </w:r>
    </w:p>
    <w:p w14:paraId="0D27C9A5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46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Plattner B, The SSL, Kraemer HC, Williams RP, Bauer SM, Kindler J, et al. Suicidality, psychopathology, and gender in incarcerated adolescents in Austria. The Journal of Clinical Psychiatry. 2007;68(10):1593–600. </w:t>
      </w:r>
    </w:p>
    <w:p w14:paraId="20C65061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466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Pondé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P, Freire ACC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endonça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SS. The prevalence of mental disorders in prisoners in the city of Salvador, Bahia, Brazil. Journal of Forensic Sciences. 2011;56(3):679–82. </w:t>
      </w:r>
    </w:p>
    <w:p w14:paraId="11C2E3FD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481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Rasmussen K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lmvik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R, Levander S. Attention deficit hyperactivity disorder, reading disability, and personality disorders in a prison population. J Am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ca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Psychiatry Law. 2001;29(2):186–93. </w:t>
      </w:r>
    </w:p>
    <w:p w14:paraId="05EA0094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48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Rayner J, Kelly TP, Graham F. Mental health, personality and cognitive problems in persistent adolescent offenders require long-term solutions: a pilot study. Journal of Forensic Psychiatry &amp; Psychology. 2005 Jun;16(2):248–62. </w:t>
      </w:r>
    </w:p>
    <w:p w14:paraId="2DCCCFCA" w14:textId="6A09950D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0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Román</w:t>
      </w:r>
      <w:r w:rsidRPr="000956C8">
        <w:rPr>
          <w:rFonts w:ascii="Cambria Math" w:hAnsi="Cambria Math" w:cs="Cambria Math"/>
          <w:sz w:val="20"/>
          <w:szCs w:val="20"/>
          <w:lang w:val="en-GB" w:eastAsia="en-GB"/>
        </w:rPr>
        <w:t>‐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Ithi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JC, González R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Vélez</w:t>
      </w:r>
      <w:proofErr w:type="spellEnd"/>
      <w:r w:rsidRPr="000956C8">
        <w:rPr>
          <w:rFonts w:ascii="Cambria Math" w:hAnsi="Cambria Math" w:cs="Cambria Math"/>
          <w:sz w:val="20"/>
          <w:szCs w:val="20"/>
          <w:lang w:val="en-GB" w:eastAsia="en-GB"/>
        </w:rPr>
        <w:t>‐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Pastrana MC, González</w:t>
      </w:r>
      <w:r w:rsidRPr="000956C8">
        <w:rPr>
          <w:rFonts w:ascii="Cambria Math" w:hAnsi="Cambria Math" w:cs="Cambria Math"/>
          <w:sz w:val="20"/>
          <w:szCs w:val="20"/>
          <w:lang w:val="en-GB" w:eastAsia="en-GB"/>
        </w:rPr>
        <w:t>‐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Tejera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G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lbizu</w:t>
      </w:r>
      <w:proofErr w:type="spellEnd"/>
      <w:r w:rsidRPr="000956C8">
        <w:rPr>
          <w:rFonts w:ascii="Cambria Math" w:hAnsi="Cambria Math" w:cs="Cambria Math"/>
          <w:sz w:val="20"/>
          <w:szCs w:val="20"/>
          <w:lang w:val="en-GB" w:eastAsia="en-GB"/>
        </w:rPr>
        <w:t>‐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García CE. Attention deficit hyperactivity disorder symptoms, type of offending and recidivism in a prison population: The role of substance dependence. Criminal Behaviour and Mental Health. 2016;</w:t>
      </w:r>
      <w:r w:rsidR="006537E4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27(5);</w:t>
      </w:r>
      <w:r w:rsidR="00A50572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443.456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. </w:t>
      </w:r>
    </w:p>
    <w:p w14:paraId="783DF171" w14:textId="32FB411F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07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="00152DE2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Rösler</w:t>
      </w:r>
      <w:proofErr w:type="spellEnd"/>
      <w:r w:rsidR="00152DE2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Retz W, Retz-</w:t>
      </w:r>
      <w:proofErr w:type="spellStart"/>
      <w:r w:rsidR="00152DE2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Junginger</w:t>
      </w:r>
      <w:proofErr w:type="spellEnd"/>
      <w:r w:rsidR="00152DE2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P, </w:t>
      </w:r>
      <w:proofErr w:type="spellStart"/>
      <w:r w:rsidR="00152DE2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Hengesch</w:t>
      </w:r>
      <w:proofErr w:type="spellEnd"/>
      <w:r w:rsidR="00152DE2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G, Schneider M, </w:t>
      </w:r>
      <w:proofErr w:type="spellStart"/>
      <w:r w:rsidR="00152DE2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upprian</w:t>
      </w:r>
      <w:proofErr w:type="spellEnd"/>
      <w:r w:rsidR="00152DE2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T, et al. Prevalence of attention deficit-/hyperactivity disorder (ADHD) and comorbid disorders in young male prison inmates. European Archives of Psychiatry and Clinical Neuroscience. 2004;254(6):365–71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. </w:t>
      </w:r>
    </w:p>
    <w:p w14:paraId="7B647309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08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Rösl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Retz W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Yaqoobi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K, Burg E, Retz-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Junging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P. Attention deficit/hyperactivity disorder in female offenders: Prevalence, psychiatric comorbidity and psychosocial implications. European Archives of Psychiatry and Clinical Neuroscience. 2009;259(2):98–105. </w:t>
      </w:r>
    </w:p>
    <w:p w14:paraId="4EA3012A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29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chi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oria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GM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ntoniuk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S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ssumpcao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Junior FB, Fajardo DN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Ehlke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N. Delinquency and association with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ehavioral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disorders and substance abuse.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Revista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da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ssociacao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edica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rasileira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. 2015 Feb;61(1):51–7. </w:t>
      </w:r>
    </w:p>
    <w:p w14:paraId="51BED1FE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34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Schubert CA, Mulvey EP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Glashee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C. Influence of Mental Health and Substance Use Problems and Criminogenic Risk on Outcomes in Serious Juvenile Offenders. Journal of the American Academy of Child and Adolescent Psychiatry. 2011 Sep;50(9):925–37. </w:t>
      </w:r>
    </w:p>
    <w:p w14:paraId="5DEA73F3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46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Sen P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rugnanaseela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J, Connell E, Katona C, Khan AA, Moran P, et al. Mental health morbidity among people subject to immigration detention in the UK:  a feasibility study.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Epidemiol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Psychiat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Sci. 2017 Jun 22;1–10. </w:t>
      </w:r>
    </w:p>
    <w:p w14:paraId="06726BCD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5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iponmaa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Kristiansso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Jonson C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Nydé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Gillberg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C. Juvenile and young adult mentally disordered offenders: The role of child neuropsychiatric disorders. Journal of the American Academy of Psychiatry and the Law. 2001;29(4):420–6. </w:t>
      </w:r>
    </w:p>
    <w:p w14:paraId="39F57FF9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6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oderstrom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H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jodin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-K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Carlstedt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Forsman A. Adult psychopathic personality with childhood-onset hyperactivity and conduct disorder: A central problem constellation in forensic psychiatry. Psychiatry Research. 2004;121(3):271–80. </w:t>
      </w:r>
    </w:p>
    <w:p w14:paraId="6267022F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lastRenderedPageBreak/>
        <w:t xml:space="preserve">571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Stahlberg O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nckarsat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H, Nilsson T. Mental health problems in youths committed to juvenile institutions: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prevalence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nd treatment needs. European Child &amp; Adolescent Psychiatry. 2010 Dec;19(12):893–903. </w:t>
      </w:r>
    </w:p>
    <w:p w14:paraId="3728744E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73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Stewart LA, Wilton G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apers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J. Offenders with cognitive deficits in a Canadian prison population: Prevalence, profile, and outcomes. International Journal of Law and Psychiatry. 2016;44:7–14. </w:t>
      </w:r>
    </w:p>
    <w:p w14:paraId="4CE7084A" w14:textId="77777777" w:rsidR="00FD6A41" w:rsidRPr="000956C8" w:rsidRDefault="00FD6A41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575. </w:t>
      </w: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tokkeland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Fasmer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B, </w:t>
      </w:r>
      <w:proofErr w:type="spellStart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Waage</w:t>
      </w:r>
      <w:proofErr w:type="spellEnd"/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, Hansen AL. Attention deficit hyperactivity disorder among inmates in Bergen Prison. Scandinavian Journal of Psychology. 2014;55(4):343–9. </w:t>
      </w:r>
    </w:p>
    <w:p w14:paraId="79D4D52B" w14:textId="61C31E52" w:rsidR="00FD6A41" w:rsidRPr="000956C8" w:rsidRDefault="00C86F82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585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Teplin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A, Abram KM, McClelland GM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ulcan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K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ericle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A. Psychiatric disorders in youth in juvenile detention. Archives of General Psychiatry. 2002 Dec;59(12):1133–43. </w:t>
      </w:r>
    </w:p>
    <w:p w14:paraId="40F8FBC7" w14:textId="580E5354" w:rsidR="00FD6A41" w:rsidRPr="000956C8" w:rsidRDefault="00C86F82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02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Unruh D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ullis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. Female and Male Juvenile Offenders With Disabilities: Differences in the Barriers to Their Transition to the Community.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ehavioral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Disorders. 2005;30(2):105–17. </w:t>
      </w:r>
    </w:p>
    <w:p w14:paraId="2ADFDA4F" w14:textId="5D75B01E" w:rsidR="00FD6A41" w:rsidRPr="000956C8" w:rsidRDefault="00C86F82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03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Usher AM, Stewart LA, Wilton G. Attention deficit hyperactivity disorder in a Canadian prison population. International Journal of Law and Psychiatry. 2013;36(3–4):311–5. </w:t>
      </w:r>
    </w:p>
    <w:p w14:paraId="68C6DA72" w14:textId="19A657C6" w:rsidR="00FD6A41" w:rsidRPr="000956C8" w:rsidRDefault="00C86F82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04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Vahl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P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Colins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F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Lodewijks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HPB, Lindauer R, Markus MT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oreleijers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TAH, et al. Psychopathic traits and maltreatment: Relations with aggression and mental health problems in detained boys. International Journal of Law and Psychiatry. 2016 Jun;46:129–36. </w:t>
      </w:r>
    </w:p>
    <w:p w14:paraId="2A709EB7" w14:textId="3D560032" w:rsidR="00FD6A41" w:rsidRPr="000956C8" w:rsidRDefault="00C86F82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13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Vegue</w:t>
      </w:r>
      <w:proofErr w:type="spellEnd"/>
      <w:r w:rsidR="00FD6A41" w:rsidRPr="000956C8">
        <w:rPr>
          <w:rFonts w:ascii="Cambria Math" w:hAnsi="Cambria Math" w:cs="Cambria Math"/>
          <w:sz w:val="20"/>
          <w:szCs w:val="20"/>
          <w:lang w:val="en-GB" w:eastAsia="en-GB"/>
        </w:rPr>
        <w:t>‐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González M, Álvaro</w:t>
      </w:r>
      <w:r w:rsidR="00FD6A41" w:rsidRPr="000956C8">
        <w:rPr>
          <w:rFonts w:ascii="Cambria Math" w:hAnsi="Cambria Math" w:cs="Cambria Math"/>
          <w:sz w:val="20"/>
          <w:szCs w:val="20"/>
          <w:lang w:val="en-GB" w:eastAsia="en-GB"/>
        </w:rPr>
        <w:t>‐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Brun E, Santiago</w:t>
      </w:r>
      <w:r w:rsidR="00FD6A41" w:rsidRPr="000956C8">
        <w:rPr>
          <w:rFonts w:ascii="Cambria Math" w:hAnsi="Cambria Math" w:cs="Cambria Math"/>
          <w:sz w:val="20"/>
          <w:szCs w:val="20"/>
          <w:lang w:val="en-GB" w:eastAsia="en-GB"/>
        </w:rPr>
        <w:t>‐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Sáez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Kanaan</w:t>
      </w:r>
      <w:r w:rsidR="00FD6A41" w:rsidRPr="000956C8">
        <w:rPr>
          <w:rFonts w:ascii="Cambria Math" w:hAnsi="Cambria Math" w:cs="Cambria Math"/>
          <w:sz w:val="20"/>
          <w:szCs w:val="20"/>
          <w:lang w:val="en-GB" w:eastAsia="en-GB"/>
        </w:rPr>
        <w:t>‐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Kanaan A. Retrospective evaluation of attention deficit hyperactivity disorder with the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Wender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Utah Rating Scale in a sample of Spanish prison inmates. Journal of Forensic Sciences. 2011;56(6):1556–61. </w:t>
      </w:r>
    </w:p>
    <w:p w14:paraId="3E8CA1D3" w14:textId="247F248A" w:rsidR="00FD6A41" w:rsidRPr="000956C8" w:rsidRDefault="00C86F82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21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Vitelli R. Prevalence of childhood conduct and attention-deficit hyperactivity disorders in adult maximum-security inmates. International Journal of Offender Therapy and Comparative Criminology. 1996 Dec;40(4):263–71. </w:t>
      </w:r>
    </w:p>
    <w:p w14:paraId="341B022B" w14:textId="4EA71E50" w:rsidR="00FD6A41" w:rsidRPr="000956C8" w:rsidRDefault="00C86F82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22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Vitelli R. Comparison of early and late start models of delinquency in adult offenders. International Journal of Offender Therapy and Comparative Criminology. 1997 Dec;41(4):351–7. </w:t>
      </w:r>
    </w:p>
    <w:p w14:paraId="0B2EFBCC" w14:textId="22F3517D" w:rsidR="00FD6A41" w:rsidRPr="000956C8" w:rsidRDefault="0021522A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24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Vogler N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Perkinson-Gloor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N, Brand S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Grob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Lemola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S. Sleep, aggression, and psychosocial adjustment in male prisoners. Swiss Journal of Psychology. 2014;73(3):167–76. </w:t>
      </w:r>
    </w:p>
    <w:p w14:paraId="292A1CC0" w14:textId="2FC85668" w:rsidR="00FD6A41" w:rsidRPr="000956C8" w:rsidRDefault="0021522A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27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Vreugdenhil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C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Doreleijers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TAH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Vermeiren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R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Wouters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, Van den Brink W. Psychiatric disorders in a representative sample of incarcerated boys in the Netherlands. Journal of the American Academy of Child and Adolescent Psychiatry. 2004 Jan;43(1):97–104. </w:t>
      </w:r>
    </w:p>
    <w:p w14:paraId="3AECFC66" w14:textId="17E70E4C" w:rsidR="00FD6A41" w:rsidRPr="000956C8" w:rsidRDefault="0021522A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49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Young S, González RA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utch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L, Mallet-Lambert I, O’Rourke L, Hickey N, et al. Diagnostic accuracy of a brief screening tool for attention deficit hyperactivity disorder in UK prison inmates. Psychological Medicine. 2016;46(7):1449–58. </w:t>
      </w:r>
    </w:p>
    <w:p w14:paraId="309B9618" w14:textId="5264D1E1" w:rsidR="00FD6A41" w:rsidRPr="000956C8" w:rsidRDefault="0021522A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50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Young S, Gudjonsson G, Ball S, Lam J. Attention Deficit Hyperactivity Disorder (ADHD) in personality disordered offenders and the association with disruptive behavioural problems. Journal of Forensic Psychiatry &amp; Psychology. 2003 Dec;14(3):491–505. </w:t>
      </w:r>
    </w:p>
    <w:p w14:paraId="6FB7C860" w14:textId="7785A079" w:rsidR="00FD6A41" w:rsidRPr="000956C8" w:rsidRDefault="00B979E0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63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Young S, Gudjonsson GH, Wells J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Asherson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P, Theobald D, Oliver B, et al. Attention deficit hyperactivity disorder and critical incidents in a Scottish prison population. Personality and Individual Differences. 2009;46(3):265–9. </w:t>
      </w:r>
    </w:p>
    <w:p w14:paraId="788EF0B3" w14:textId="71D54385" w:rsidR="00FD6A41" w:rsidRPr="000956C8" w:rsidRDefault="00B979E0" w:rsidP="00445D2E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64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 xml:space="preserve">Young S, Gudjonsson G, </w:t>
      </w:r>
      <w:proofErr w:type="spellStart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Misch</w:t>
      </w:r>
      <w:proofErr w:type="spellEnd"/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P, Collins P, Carter P, Redfern J, et al. Prevalence of ADHD symptoms among youth in a secure facility: the consistency and accuracy of self- and informant-report ratings. Journal of Forensic Psychiatry &amp; Psychology. 2010;21(2):238–46. </w:t>
      </w:r>
    </w:p>
    <w:p w14:paraId="782072AD" w14:textId="77777777" w:rsidR="00B64749" w:rsidRDefault="00C86F82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</w:t>
      </w:r>
      <w:r w:rsidR="00B979E0" w:rsidRPr="000956C8">
        <w:rPr>
          <w:rFonts w:ascii="Times New Roman" w:hAnsi="Times New Roman" w:cs="Times New Roman"/>
          <w:sz w:val="20"/>
          <w:szCs w:val="20"/>
          <w:lang w:val="en-GB" w:eastAsia="en-GB"/>
        </w:rPr>
        <w:t>65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</w:t>
      </w:r>
      <w:r w:rsidR="00FD6A41" w:rsidRPr="000956C8">
        <w:rPr>
          <w:rFonts w:ascii="Times New Roman" w:hAnsi="Times New Roman" w:cs="Times New Roman"/>
          <w:sz w:val="20"/>
          <w:szCs w:val="20"/>
          <w:lang w:val="en-GB" w:eastAsia="en-GB"/>
        </w:rPr>
        <w:tab/>
        <w:t>Young S, Gudjonsson G, O’Rourke L, Woodhouse E, Ashwood K, Murphy D, et al. Attention-deficit-hyperactivity disorder and associated functional impairments in mentally disordered offenders. Psychiatry Res. 2015 Dec 15;230(2):387–93. </w:t>
      </w:r>
    </w:p>
    <w:p w14:paraId="60E02579" w14:textId="77777777" w:rsid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682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Anckarsäter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, Nilsson T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tåhlberg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, Gustafson M, Saury JM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Råstam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Gillberg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.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Prevalences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nd configurations of mental disorders among institutionalized adolescents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Developmental neurorehabilitation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07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10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1):57-65.</w:t>
      </w:r>
    </w:p>
    <w:p w14:paraId="294AB7F4" w14:textId="77777777" w:rsid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685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Langevin R. A study of the psychosexual characteristics of sex killers: can we identify them before it is too late?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International Journal of Offender Therapy and Comparative Criminology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03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47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4):366-382.</w:t>
      </w:r>
    </w:p>
    <w:p w14:paraId="4B8F1AEE" w14:textId="77777777" w:rsidR="00B64749" w:rsidRDefault="000956C8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687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Kaplan SG, Cornell DG. Psychopathy and ADHD in adolescent male offenders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Youth Violence and Juvenile Justice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04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2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2):148-160.</w:t>
      </w:r>
    </w:p>
    <w:p w14:paraId="0CF24AB4" w14:textId="77777777" w:rsidR="00B64749" w:rsidRDefault="000956C8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691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Timmons-Mitchell J, Brown C, Schulz SC, Webster SE, Underwood LA, Semple WE. Comparing the mental health needs of female and male incarcerated juvenile delinquents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Behavioral Sciences &amp; the Law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1997: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15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2):195-202.</w:t>
      </w:r>
    </w:p>
    <w:p w14:paraId="48C29E02" w14:textId="77777777" w:rsid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692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Wasserman GA, McReynolds LS, Lucas CP, Fisher P, Santos L. The voice DISC-IV with incarcerated male youths: prevalence of disorder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Journal of the American Academy of Child &amp; Adolescent Psychiatry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02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41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3):314-321.</w:t>
      </w:r>
    </w:p>
    <w:p w14:paraId="464CD4D1" w14:textId="77777777" w:rsid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693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Gosden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P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Kramp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Gabrielsen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estoft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. Prevalence of mental disorders among 15–17</w:t>
      </w:r>
      <w:r w:rsidRPr="000956C8">
        <w:rPr>
          <w:rFonts w:ascii="Cambria Math" w:eastAsia="Times New Roman" w:hAnsi="Cambria Math" w:cs="Cambria Math"/>
          <w:color w:val="222222"/>
          <w:sz w:val="20"/>
          <w:szCs w:val="20"/>
          <w:shd w:val="clear" w:color="auto" w:fill="FFFFFF"/>
        </w:rPr>
        <w:t>‐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year</w:t>
      </w:r>
      <w:r w:rsidRPr="000956C8">
        <w:rPr>
          <w:rFonts w:ascii="Cambria Math" w:eastAsia="Times New Roman" w:hAnsi="Cambria Math" w:cs="Cambria Math"/>
          <w:color w:val="222222"/>
          <w:sz w:val="20"/>
          <w:szCs w:val="20"/>
          <w:shd w:val="clear" w:color="auto" w:fill="FFFFFF"/>
        </w:rPr>
        <w:t>‐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old male adolescent remand prisoners in Denmark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 xml:space="preserve">Acta </w:t>
      </w:r>
      <w:proofErr w:type="spellStart"/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Psychiatrica</w:t>
      </w:r>
      <w:proofErr w:type="spellEnd"/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 xml:space="preserve"> </w:t>
      </w:r>
      <w:proofErr w:type="spellStart"/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Scandinavica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03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107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2):102-110.</w:t>
      </w:r>
    </w:p>
    <w:p w14:paraId="15CBF62E" w14:textId="77777777" w:rsid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lastRenderedPageBreak/>
        <w:t>694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Ruchkin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VV, Schwab-Stone M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Koposov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Vermeiren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R, Steiner H. Violence exposure, posttraumatic stress, and personality in juvenile delinquents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Journal of the American Academy of Child &amp; Adolescent Psychiatry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02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41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3):322-329.</w:t>
      </w:r>
    </w:p>
    <w:p w14:paraId="6C7989A3" w14:textId="77777777" w:rsid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695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Duclos CW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Beals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Novins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K, Martin C, Jewett CS, Manson SM. Prevalence of common psychiatric disorders among American Indian adolescent detainees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Journal of the American Academy of Child &amp; Adolescent Psychiatry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1998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37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8):866-873.</w:t>
      </w:r>
    </w:p>
    <w:p w14:paraId="47E32A23" w14:textId="77777777" w:rsidR="00B64749" w:rsidRDefault="000956C8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697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ederman CS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Dakof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GA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Larrea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A, Li H. Characteristics of adolescent females in juvenile detention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International journal of law and psychiatry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04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27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4):321-337.</w:t>
      </w:r>
    </w:p>
    <w:p w14:paraId="684CA8A3" w14:textId="77777777" w:rsid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698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Dixon A, Howie P, Starling J. Psychopathology in female juvenile offenders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Journal of Child Psychology and Psychiatry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04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45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6):1150-1158.</w:t>
      </w:r>
    </w:p>
    <w:p w14:paraId="164A0D3D" w14:textId="77777777" w:rsid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699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Hollander HE, Turner FD. Characteristics of incarcerated delinquents: Relationship between development disorders, environmental and family factors, and patterns of offense and recidivism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Journal of the American Academy of Child Psychiatry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1985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24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2):221-226.</w:t>
      </w:r>
    </w:p>
    <w:p w14:paraId="1CCE409D" w14:textId="77777777" w:rsid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700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Gaete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Labbé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Villar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, Allende C, Araya R, Valenzuela E. Mental health and associated factors among young offenders in Chile: a cross</w:t>
      </w:r>
      <w:r w:rsidRPr="000956C8">
        <w:rPr>
          <w:rFonts w:ascii="Cambria Math" w:eastAsia="Times New Roman" w:hAnsi="Cambria Math" w:cs="Cambria Math"/>
          <w:color w:val="222222"/>
          <w:sz w:val="20"/>
          <w:szCs w:val="20"/>
          <w:shd w:val="clear" w:color="auto" w:fill="FFFFFF"/>
        </w:rPr>
        <w:t>‐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ectional study. </w:t>
      </w:r>
      <w:r w:rsidRPr="000956C8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</w:rPr>
        <w:t xml:space="preserve">Criminal </w:t>
      </w:r>
      <w:proofErr w:type="spellStart"/>
      <w:r w:rsidRPr="000956C8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</w:rPr>
        <w:t>behaviour</w:t>
      </w:r>
      <w:proofErr w:type="spellEnd"/>
      <w:r w:rsidRPr="000956C8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</w:rPr>
        <w:t xml:space="preserve"> and mental health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17.</w:t>
      </w:r>
    </w:p>
    <w:p w14:paraId="4DD38F71" w14:textId="77777777" w:rsidR="00B64749" w:rsidRDefault="000956C8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eastAsia="Times New Roman" w:hAnsi="Times New Roman" w:cs="Times New Roman"/>
          <w:sz w:val="20"/>
          <w:szCs w:val="20"/>
        </w:rPr>
        <w:t>702.</w:t>
      </w:r>
      <w:r w:rsidR="00B6474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Ghanizadeh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Nouri SZ, Nabi SS. Psychiatric problems and suicidal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behaviour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in incarcerated adolescents in the Islamic Republic of Iran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Eastern Mediterranean health journal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12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18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4):311.</w:t>
      </w:r>
    </w:p>
    <w:p w14:paraId="5EAF1322" w14:textId="77777777" w:rsid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eastAsia="Times New Roman" w:hAnsi="Times New Roman" w:cs="Times New Roman"/>
          <w:sz w:val="20"/>
          <w:szCs w:val="20"/>
        </w:rPr>
        <w:t>703.</w:t>
      </w:r>
      <w:r w:rsidR="00B6474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Giotakos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Markianos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Vaidakis</w:t>
      </w:r>
      <w:proofErr w:type="spellEnd"/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N. Aggression, impulsivity, and plasma sex hormone levels in a group of rapists, in relation to their history of childhood attention-deficit/hyperactivity disorder symptoms. 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The Journal of Forensic Psychiatry &amp; Psychology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. 2005;</w:t>
      </w:r>
      <w:r w:rsidRPr="000956C8">
        <w:rPr>
          <w:rFonts w:ascii="Times New Roman" w:eastAsia="Times New Roman" w:hAnsi="Times New Roman" w:cs="Times New Roman"/>
          <w:iCs/>
          <w:color w:val="222222"/>
          <w:sz w:val="20"/>
          <w:szCs w:val="20"/>
        </w:rPr>
        <w:t>16</w:t>
      </w:r>
      <w:r w:rsidRPr="000956C8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2):423-433.</w:t>
      </w:r>
    </w:p>
    <w:p w14:paraId="628A11A2" w14:textId="77777777" w:rsidR="00B64749" w:rsidRDefault="000956C8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956C8">
        <w:rPr>
          <w:rFonts w:ascii="Times New Roman" w:hAnsi="Times New Roman" w:cs="Times New Roman"/>
          <w:sz w:val="20"/>
          <w:szCs w:val="20"/>
        </w:rPr>
        <w:t>705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>Bastiaens</w:t>
      </w:r>
      <w:proofErr w:type="spellEnd"/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L, </w:t>
      </w:r>
      <w:proofErr w:type="spellStart"/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>Galus</w:t>
      </w:r>
      <w:proofErr w:type="spellEnd"/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J, </w:t>
      </w:r>
      <w:proofErr w:type="spellStart"/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>Goodlin</w:t>
      </w:r>
      <w:proofErr w:type="spellEnd"/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. The 12 item WHODAS as primary </w:t>
      </w:r>
      <w:proofErr w:type="spellStart"/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>self report</w:t>
      </w:r>
      <w:proofErr w:type="spellEnd"/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utcome measure in a correctional community treatment </w:t>
      </w:r>
      <w:proofErr w:type="spellStart"/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or dually diagnosed patients. </w:t>
      </w:r>
      <w:r w:rsidRPr="000956C8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>Psychiatric Quarterly</w:t>
      </w:r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>. 2015;</w:t>
      </w:r>
      <w:r w:rsidRPr="000956C8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>86</w:t>
      </w:r>
      <w:r w:rsidRPr="000956C8">
        <w:rPr>
          <w:rFonts w:ascii="Times New Roman" w:eastAsia="Times New Roman" w:hAnsi="Times New Roman" w:cs="Times New Roman"/>
          <w:sz w:val="20"/>
          <w:szCs w:val="20"/>
          <w:lang w:val="en-GB"/>
        </w:rPr>
        <w:t>(2):219-224.</w:t>
      </w:r>
    </w:p>
    <w:p w14:paraId="6D6715A9" w14:textId="77777777" w:rsidR="00B64749" w:rsidRDefault="00445D2E" w:rsidP="00B64749">
      <w:pPr>
        <w:ind w:left="468" w:hanging="468"/>
        <w:rPr>
          <w:rFonts w:ascii="Times New Roman" w:eastAsia="Times New Roman" w:hAnsi="Times New Roman" w:cs="Times New Roman"/>
          <w:sz w:val="20"/>
          <w:szCs w:val="20"/>
        </w:rPr>
      </w:pPr>
      <w:r w:rsidRPr="000956C8">
        <w:rPr>
          <w:rFonts w:ascii="Times New Roman" w:hAnsi="Times New Roman" w:cs="Times New Roman"/>
          <w:sz w:val="20"/>
          <w:szCs w:val="20"/>
        </w:rPr>
        <w:t>706.</w:t>
      </w:r>
      <w:r w:rsidR="00B64749">
        <w:rPr>
          <w:rFonts w:ascii="Times New Roman" w:hAnsi="Times New Roman" w:cs="Times New Roman"/>
          <w:sz w:val="20"/>
          <w:szCs w:val="20"/>
        </w:rPr>
        <w:t xml:space="preserve"> </w:t>
      </w:r>
      <w:r w:rsidRPr="000956C8">
        <w:rPr>
          <w:rFonts w:ascii="Times New Roman" w:eastAsia="Times New Roman" w:hAnsi="Times New Roman" w:cs="Times New Roman"/>
          <w:sz w:val="20"/>
          <w:szCs w:val="20"/>
        </w:rPr>
        <w:t xml:space="preserve">Zhou J, Chen C, Wang X, Cai W, Zhang S, </w:t>
      </w:r>
      <w:proofErr w:type="spellStart"/>
      <w:r w:rsidRPr="000956C8">
        <w:rPr>
          <w:rFonts w:ascii="Times New Roman" w:eastAsia="Times New Roman" w:hAnsi="Times New Roman" w:cs="Times New Roman"/>
          <w:sz w:val="20"/>
          <w:szCs w:val="20"/>
        </w:rPr>
        <w:t>Qiu</w:t>
      </w:r>
      <w:proofErr w:type="spellEnd"/>
      <w:r w:rsidRPr="000956C8">
        <w:rPr>
          <w:rFonts w:ascii="Times New Roman" w:eastAsia="Times New Roman" w:hAnsi="Times New Roman" w:cs="Times New Roman"/>
          <w:sz w:val="20"/>
          <w:szCs w:val="20"/>
        </w:rPr>
        <w:t xml:space="preserve"> C, Wang H Lu Y, Fazel, S. Psychiatric disorders in adolescent boys in detention: a preliminary prevalence and case–control study in two Chinese provinces. </w:t>
      </w:r>
      <w:r w:rsidRPr="000956C8">
        <w:rPr>
          <w:rFonts w:ascii="Times New Roman" w:eastAsia="Times New Roman" w:hAnsi="Times New Roman" w:cs="Times New Roman"/>
          <w:iCs/>
          <w:sz w:val="20"/>
          <w:szCs w:val="20"/>
        </w:rPr>
        <w:t>Journal of Forensic Psychiatry &amp; Psychology</w:t>
      </w:r>
      <w:r w:rsidRPr="000956C8">
        <w:rPr>
          <w:rFonts w:ascii="Times New Roman" w:eastAsia="Times New Roman" w:hAnsi="Times New Roman" w:cs="Times New Roman"/>
          <w:sz w:val="20"/>
          <w:szCs w:val="20"/>
        </w:rPr>
        <w:t>. 2012;</w:t>
      </w:r>
      <w:r w:rsidRPr="000956C8">
        <w:rPr>
          <w:rFonts w:ascii="Times New Roman" w:eastAsia="Times New Roman" w:hAnsi="Times New Roman" w:cs="Times New Roman"/>
          <w:iCs/>
          <w:sz w:val="20"/>
          <w:szCs w:val="20"/>
        </w:rPr>
        <w:t>23</w:t>
      </w:r>
      <w:r w:rsidRPr="000956C8">
        <w:rPr>
          <w:rFonts w:ascii="Times New Roman" w:eastAsia="Times New Roman" w:hAnsi="Times New Roman" w:cs="Times New Roman"/>
          <w:sz w:val="20"/>
          <w:szCs w:val="20"/>
        </w:rPr>
        <w:t>(5-6):664-675.</w:t>
      </w:r>
    </w:p>
    <w:p w14:paraId="75B1FE56" w14:textId="26B6D521" w:rsidR="00445D2E" w:rsidRPr="00B64749" w:rsidRDefault="00445D2E" w:rsidP="00B64749">
      <w:pPr>
        <w:ind w:left="468" w:hanging="468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B64749">
        <w:rPr>
          <w:rFonts w:ascii="Times New Roman" w:hAnsi="Times New Roman" w:cs="Times New Roman"/>
          <w:sz w:val="20"/>
          <w:szCs w:val="20"/>
          <w:lang w:val="fr-CH"/>
        </w:rPr>
        <w:t xml:space="preserve">730. Machado A, </w:t>
      </w:r>
      <w:proofErr w:type="spellStart"/>
      <w:r w:rsidRPr="00B64749">
        <w:rPr>
          <w:rFonts w:ascii="Times New Roman" w:hAnsi="Times New Roman" w:cs="Times New Roman"/>
          <w:sz w:val="20"/>
          <w:szCs w:val="20"/>
          <w:lang w:val="fr-CH"/>
        </w:rPr>
        <w:t>Rafaela</w:t>
      </w:r>
      <w:proofErr w:type="spellEnd"/>
      <w:r w:rsidRPr="00B64749">
        <w:rPr>
          <w:rFonts w:ascii="Times New Roman" w:hAnsi="Times New Roman" w:cs="Times New Roman"/>
          <w:sz w:val="20"/>
          <w:szCs w:val="20"/>
          <w:lang w:val="fr-CH"/>
        </w:rPr>
        <w:t xml:space="preserve"> D, Silva T, </w:t>
      </w:r>
      <w:proofErr w:type="spellStart"/>
      <w:r w:rsidRPr="00B64749">
        <w:rPr>
          <w:rFonts w:ascii="Times New Roman" w:hAnsi="Times New Roman" w:cs="Times New Roman"/>
          <w:sz w:val="20"/>
          <w:szCs w:val="20"/>
          <w:lang w:val="fr-CH"/>
        </w:rPr>
        <w:t>Veigas</w:t>
      </w:r>
      <w:proofErr w:type="spellEnd"/>
      <w:r w:rsidRPr="00B64749">
        <w:rPr>
          <w:rFonts w:ascii="Times New Roman" w:hAnsi="Times New Roman" w:cs="Times New Roman"/>
          <w:sz w:val="20"/>
          <w:szCs w:val="20"/>
          <w:lang w:val="fr-CH"/>
        </w:rPr>
        <w:t xml:space="preserve"> T, </w:t>
      </w:r>
      <w:proofErr w:type="spellStart"/>
      <w:r w:rsidRPr="00B64749">
        <w:rPr>
          <w:rFonts w:ascii="Times New Roman" w:hAnsi="Times New Roman" w:cs="Times New Roman"/>
          <w:sz w:val="20"/>
          <w:szCs w:val="20"/>
          <w:lang w:val="fr-CH"/>
        </w:rPr>
        <w:t>Cerejeira</w:t>
      </w:r>
      <w:proofErr w:type="spellEnd"/>
      <w:r w:rsidRPr="00B64749">
        <w:rPr>
          <w:rFonts w:ascii="Times New Roman" w:hAnsi="Times New Roman" w:cs="Times New Roman"/>
          <w:sz w:val="20"/>
          <w:szCs w:val="20"/>
          <w:lang w:val="fr-CH"/>
        </w:rPr>
        <w:t xml:space="preserve"> J. (2017). </w:t>
      </w:r>
      <w:r w:rsidRPr="000956C8">
        <w:rPr>
          <w:rFonts w:ascii="Times New Roman" w:hAnsi="Times New Roman" w:cs="Times New Roman"/>
          <w:sz w:val="20"/>
          <w:szCs w:val="20"/>
        </w:rPr>
        <w:t xml:space="preserve">ADHD Among Offenders: Prevalence and Relationship With Psychopathic Traits. </w:t>
      </w:r>
      <w:r w:rsidRPr="000956C8">
        <w:rPr>
          <w:rFonts w:ascii="Times New Roman" w:hAnsi="Times New Roman" w:cs="Times New Roman"/>
          <w:i/>
          <w:iCs/>
          <w:sz w:val="20"/>
          <w:szCs w:val="20"/>
        </w:rPr>
        <w:t>Journal of Attention Disorders</w:t>
      </w:r>
      <w:r w:rsidRPr="000956C8">
        <w:rPr>
          <w:rFonts w:ascii="Times New Roman" w:hAnsi="Times New Roman" w:cs="Times New Roman"/>
          <w:sz w:val="20"/>
          <w:szCs w:val="20"/>
        </w:rPr>
        <w:t xml:space="preserve">. </w:t>
      </w:r>
      <w:r w:rsidRPr="000956C8">
        <w:rPr>
          <w:rFonts w:ascii="Times New Roman" w:hAnsi="Times New Roman" w:cs="Times New Roman"/>
          <w:sz w:val="20"/>
          <w:szCs w:val="20"/>
          <w:lang w:val="fr-CH"/>
        </w:rPr>
        <w:t xml:space="preserve">2017;1087054717744880. </w:t>
      </w:r>
    </w:p>
    <w:p w14:paraId="3878AE82" w14:textId="77777777" w:rsidR="00445D2E" w:rsidRPr="000956C8" w:rsidRDefault="00445D2E" w:rsidP="00445D2E">
      <w:pPr>
        <w:rPr>
          <w:rFonts w:ascii="Times New Roman" w:hAnsi="Times New Roman" w:cs="Times New Roman"/>
          <w:sz w:val="20"/>
          <w:szCs w:val="20"/>
        </w:rPr>
      </w:pPr>
    </w:p>
    <w:sectPr w:rsidR="00445D2E" w:rsidRPr="000956C8" w:rsidSect="00DC7F9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21E47" w14:textId="77777777" w:rsidR="002138CB" w:rsidRDefault="002138CB" w:rsidP="00A94F85">
      <w:r>
        <w:separator/>
      </w:r>
    </w:p>
  </w:endnote>
  <w:endnote w:type="continuationSeparator" w:id="0">
    <w:p w14:paraId="1ACA16C5" w14:textId="77777777" w:rsidR="002138CB" w:rsidRDefault="002138CB" w:rsidP="00A94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B6049F" w14:textId="77777777" w:rsidR="006537E4" w:rsidRDefault="006537E4" w:rsidP="005254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4A4E98" w14:textId="77777777" w:rsidR="006537E4" w:rsidRDefault="006537E4" w:rsidP="00063A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107B98" w14:textId="77777777" w:rsidR="006537E4" w:rsidRPr="00B64749" w:rsidRDefault="006537E4" w:rsidP="0052548F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B64749">
      <w:rPr>
        <w:rStyle w:val="PageNumber"/>
        <w:rFonts w:ascii="Times New Roman" w:hAnsi="Times New Roman" w:cs="Times New Roman"/>
      </w:rPr>
      <w:fldChar w:fldCharType="begin"/>
    </w:r>
    <w:r w:rsidRPr="00B64749">
      <w:rPr>
        <w:rStyle w:val="PageNumber"/>
        <w:rFonts w:ascii="Times New Roman" w:hAnsi="Times New Roman" w:cs="Times New Roman"/>
      </w:rPr>
      <w:instrText xml:space="preserve">PAGE  </w:instrText>
    </w:r>
    <w:r w:rsidRPr="00B64749">
      <w:rPr>
        <w:rStyle w:val="PageNumber"/>
        <w:rFonts w:ascii="Times New Roman" w:hAnsi="Times New Roman" w:cs="Times New Roman"/>
      </w:rPr>
      <w:fldChar w:fldCharType="separate"/>
    </w:r>
    <w:r w:rsidR="002D0864" w:rsidRPr="00B64749">
      <w:rPr>
        <w:rStyle w:val="PageNumber"/>
        <w:rFonts w:ascii="Times New Roman" w:hAnsi="Times New Roman" w:cs="Times New Roman"/>
        <w:noProof/>
      </w:rPr>
      <w:t>1</w:t>
    </w:r>
    <w:r w:rsidRPr="00B64749">
      <w:rPr>
        <w:rStyle w:val="PageNumber"/>
        <w:rFonts w:ascii="Times New Roman" w:hAnsi="Times New Roman" w:cs="Times New Roman"/>
      </w:rPr>
      <w:fldChar w:fldCharType="end"/>
    </w:r>
  </w:p>
  <w:p w14:paraId="4F1378DC" w14:textId="77777777" w:rsidR="006537E4" w:rsidRPr="00B64749" w:rsidRDefault="006537E4" w:rsidP="00063AED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FE54A" w14:textId="77777777" w:rsidR="002138CB" w:rsidRDefault="002138CB" w:rsidP="00A94F85">
      <w:r>
        <w:separator/>
      </w:r>
    </w:p>
  </w:footnote>
  <w:footnote w:type="continuationSeparator" w:id="0">
    <w:p w14:paraId="5FEA6268" w14:textId="77777777" w:rsidR="002138CB" w:rsidRDefault="002138CB" w:rsidP="00A94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41"/>
    <w:rsid w:val="000027BD"/>
    <w:rsid w:val="00006D7B"/>
    <w:rsid w:val="00012710"/>
    <w:rsid w:val="00016294"/>
    <w:rsid w:val="00022D79"/>
    <w:rsid w:val="00032AD9"/>
    <w:rsid w:val="00046411"/>
    <w:rsid w:val="00046B23"/>
    <w:rsid w:val="00051159"/>
    <w:rsid w:val="00054773"/>
    <w:rsid w:val="00061CB3"/>
    <w:rsid w:val="00063AED"/>
    <w:rsid w:val="00067EE1"/>
    <w:rsid w:val="0008150D"/>
    <w:rsid w:val="00082EBB"/>
    <w:rsid w:val="00085E85"/>
    <w:rsid w:val="00087F5B"/>
    <w:rsid w:val="00090CA3"/>
    <w:rsid w:val="00093B5F"/>
    <w:rsid w:val="000942B2"/>
    <w:rsid w:val="000956C8"/>
    <w:rsid w:val="000A0502"/>
    <w:rsid w:val="000A0AE3"/>
    <w:rsid w:val="000A115A"/>
    <w:rsid w:val="000A2ED0"/>
    <w:rsid w:val="000A6F8B"/>
    <w:rsid w:val="000B0965"/>
    <w:rsid w:val="000B59F4"/>
    <w:rsid w:val="000B7890"/>
    <w:rsid w:val="000C2A50"/>
    <w:rsid w:val="000D1C76"/>
    <w:rsid w:val="000D24C3"/>
    <w:rsid w:val="000D57CF"/>
    <w:rsid w:val="000D6EB9"/>
    <w:rsid w:val="000E529D"/>
    <w:rsid w:val="000F0B08"/>
    <w:rsid w:val="000F4717"/>
    <w:rsid w:val="000F4B30"/>
    <w:rsid w:val="000F5F2D"/>
    <w:rsid w:val="001042B9"/>
    <w:rsid w:val="001149C4"/>
    <w:rsid w:val="00120487"/>
    <w:rsid w:val="00135047"/>
    <w:rsid w:val="001452E7"/>
    <w:rsid w:val="00152DE2"/>
    <w:rsid w:val="00153DEA"/>
    <w:rsid w:val="00154EEB"/>
    <w:rsid w:val="00155A36"/>
    <w:rsid w:val="0016124A"/>
    <w:rsid w:val="001671A3"/>
    <w:rsid w:val="00174B02"/>
    <w:rsid w:val="0018272D"/>
    <w:rsid w:val="00187C1A"/>
    <w:rsid w:val="00190B99"/>
    <w:rsid w:val="001949F8"/>
    <w:rsid w:val="00196016"/>
    <w:rsid w:val="0019730A"/>
    <w:rsid w:val="001A0970"/>
    <w:rsid w:val="001A447B"/>
    <w:rsid w:val="001A7E6E"/>
    <w:rsid w:val="001B0C6A"/>
    <w:rsid w:val="001B4B3E"/>
    <w:rsid w:val="001B5559"/>
    <w:rsid w:val="001B569B"/>
    <w:rsid w:val="001D0C93"/>
    <w:rsid w:val="001D1993"/>
    <w:rsid w:val="001E6C6C"/>
    <w:rsid w:val="001F16AC"/>
    <w:rsid w:val="00201832"/>
    <w:rsid w:val="0020576E"/>
    <w:rsid w:val="002067EF"/>
    <w:rsid w:val="0021223C"/>
    <w:rsid w:val="002138CB"/>
    <w:rsid w:val="00214CA7"/>
    <w:rsid w:val="0021522A"/>
    <w:rsid w:val="00220E9A"/>
    <w:rsid w:val="00222A6D"/>
    <w:rsid w:val="00225996"/>
    <w:rsid w:val="002268F3"/>
    <w:rsid w:val="00230BF7"/>
    <w:rsid w:val="0023429C"/>
    <w:rsid w:val="0023547E"/>
    <w:rsid w:val="00237610"/>
    <w:rsid w:val="00245458"/>
    <w:rsid w:val="00253E4A"/>
    <w:rsid w:val="00254470"/>
    <w:rsid w:val="002561C7"/>
    <w:rsid w:val="00270786"/>
    <w:rsid w:val="00272D4E"/>
    <w:rsid w:val="002765D6"/>
    <w:rsid w:val="002838B7"/>
    <w:rsid w:val="002913E9"/>
    <w:rsid w:val="0029520C"/>
    <w:rsid w:val="002A04B8"/>
    <w:rsid w:val="002A6960"/>
    <w:rsid w:val="002B53AD"/>
    <w:rsid w:val="002C26C5"/>
    <w:rsid w:val="002D0864"/>
    <w:rsid w:val="002E2A67"/>
    <w:rsid w:val="002E6F09"/>
    <w:rsid w:val="002F271B"/>
    <w:rsid w:val="002F4947"/>
    <w:rsid w:val="0030293B"/>
    <w:rsid w:val="00303213"/>
    <w:rsid w:val="003042CC"/>
    <w:rsid w:val="00304FF7"/>
    <w:rsid w:val="00316072"/>
    <w:rsid w:val="00322572"/>
    <w:rsid w:val="00322AE8"/>
    <w:rsid w:val="0032469A"/>
    <w:rsid w:val="00336E39"/>
    <w:rsid w:val="00337892"/>
    <w:rsid w:val="00344AE8"/>
    <w:rsid w:val="00345B7D"/>
    <w:rsid w:val="00345D2F"/>
    <w:rsid w:val="003526A3"/>
    <w:rsid w:val="003665C4"/>
    <w:rsid w:val="003725C9"/>
    <w:rsid w:val="003772DB"/>
    <w:rsid w:val="00380BBC"/>
    <w:rsid w:val="003A181D"/>
    <w:rsid w:val="003A21A7"/>
    <w:rsid w:val="003A331C"/>
    <w:rsid w:val="003A5C87"/>
    <w:rsid w:val="003B1FE4"/>
    <w:rsid w:val="003B4624"/>
    <w:rsid w:val="003C2968"/>
    <w:rsid w:val="003C466D"/>
    <w:rsid w:val="003C74BD"/>
    <w:rsid w:val="003D1E4A"/>
    <w:rsid w:val="003E70C4"/>
    <w:rsid w:val="003F50CE"/>
    <w:rsid w:val="003F6168"/>
    <w:rsid w:val="00400A0C"/>
    <w:rsid w:val="00402929"/>
    <w:rsid w:val="004042A2"/>
    <w:rsid w:val="00404448"/>
    <w:rsid w:val="00404868"/>
    <w:rsid w:val="0040606B"/>
    <w:rsid w:val="0041272A"/>
    <w:rsid w:val="0041337D"/>
    <w:rsid w:val="004162A4"/>
    <w:rsid w:val="004204CD"/>
    <w:rsid w:val="0042348C"/>
    <w:rsid w:val="00425DB1"/>
    <w:rsid w:val="00427148"/>
    <w:rsid w:val="00431E6F"/>
    <w:rsid w:val="00433C6D"/>
    <w:rsid w:val="00433F5A"/>
    <w:rsid w:val="00434574"/>
    <w:rsid w:val="00443D8C"/>
    <w:rsid w:val="00445B1A"/>
    <w:rsid w:val="00445D2E"/>
    <w:rsid w:val="00446B25"/>
    <w:rsid w:val="00452966"/>
    <w:rsid w:val="00460728"/>
    <w:rsid w:val="0046204B"/>
    <w:rsid w:val="004628AB"/>
    <w:rsid w:val="004636CB"/>
    <w:rsid w:val="004751E4"/>
    <w:rsid w:val="00480030"/>
    <w:rsid w:val="00484221"/>
    <w:rsid w:val="00493A7A"/>
    <w:rsid w:val="004953E8"/>
    <w:rsid w:val="004A1179"/>
    <w:rsid w:val="004B7C6B"/>
    <w:rsid w:val="004C37DC"/>
    <w:rsid w:val="004C415D"/>
    <w:rsid w:val="004C683F"/>
    <w:rsid w:val="004D09E2"/>
    <w:rsid w:val="004D39F3"/>
    <w:rsid w:val="004D40BA"/>
    <w:rsid w:val="004D520B"/>
    <w:rsid w:val="004D7BD2"/>
    <w:rsid w:val="004E066D"/>
    <w:rsid w:val="004E19B5"/>
    <w:rsid w:val="004E2142"/>
    <w:rsid w:val="004E4BFC"/>
    <w:rsid w:val="004E5C0B"/>
    <w:rsid w:val="004E7BD7"/>
    <w:rsid w:val="005002E6"/>
    <w:rsid w:val="005010A2"/>
    <w:rsid w:val="0050697C"/>
    <w:rsid w:val="00511E29"/>
    <w:rsid w:val="00513937"/>
    <w:rsid w:val="0051737C"/>
    <w:rsid w:val="00517D26"/>
    <w:rsid w:val="00520B30"/>
    <w:rsid w:val="0052548F"/>
    <w:rsid w:val="00527280"/>
    <w:rsid w:val="0053420B"/>
    <w:rsid w:val="00535AAD"/>
    <w:rsid w:val="00537572"/>
    <w:rsid w:val="0054738B"/>
    <w:rsid w:val="0055045B"/>
    <w:rsid w:val="00556DC3"/>
    <w:rsid w:val="00557599"/>
    <w:rsid w:val="005748A6"/>
    <w:rsid w:val="00574C80"/>
    <w:rsid w:val="005808B9"/>
    <w:rsid w:val="005853CA"/>
    <w:rsid w:val="0058628A"/>
    <w:rsid w:val="005950CE"/>
    <w:rsid w:val="00597C6C"/>
    <w:rsid w:val="005A1187"/>
    <w:rsid w:val="005A166A"/>
    <w:rsid w:val="005A243F"/>
    <w:rsid w:val="005A4065"/>
    <w:rsid w:val="005D35CD"/>
    <w:rsid w:val="005D3F9E"/>
    <w:rsid w:val="005E0787"/>
    <w:rsid w:val="005E4543"/>
    <w:rsid w:val="005F07C0"/>
    <w:rsid w:val="005F1343"/>
    <w:rsid w:val="005F627C"/>
    <w:rsid w:val="00614BB1"/>
    <w:rsid w:val="006219A9"/>
    <w:rsid w:val="00622388"/>
    <w:rsid w:val="006267A2"/>
    <w:rsid w:val="00631713"/>
    <w:rsid w:val="00634F65"/>
    <w:rsid w:val="006359E6"/>
    <w:rsid w:val="00636E1B"/>
    <w:rsid w:val="00640D74"/>
    <w:rsid w:val="00650E63"/>
    <w:rsid w:val="00651B33"/>
    <w:rsid w:val="006537E4"/>
    <w:rsid w:val="0066714B"/>
    <w:rsid w:val="006721B8"/>
    <w:rsid w:val="00674FF9"/>
    <w:rsid w:val="00677D30"/>
    <w:rsid w:val="00680B69"/>
    <w:rsid w:val="006935E1"/>
    <w:rsid w:val="00694C4A"/>
    <w:rsid w:val="006A2F38"/>
    <w:rsid w:val="006A37A7"/>
    <w:rsid w:val="006A3849"/>
    <w:rsid w:val="006A73C5"/>
    <w:rsid w:val="006A7C1E"/>
    <w:rsid w:val="006C4CA5"/>
    <w:rsid w:val="006C7E93"/>
    <w:rsid w:val="006D12FB"/>
    <w:rsid w:val="006D73E8"/>
    <w:rsid w:val="006E1032"/>
    <w:rsid w:val="006E37F1"/>
    <w:rsid w:val="006E560C"/>
    <w:rsid w:val="006E6110"/>
    <w:rsid w:val="006F112C"/>
    <w:rsid w:val="006F5F0D"/>
    <w:rsid w:val="00700EED"/>
    <w:rsid w:val="00707B8B"/>
    <w:rsid w:val="00711B7A"/>
    <w:rsid w:val="00726CE2"/>
    <w:rsid w:val="00731613"/>
    <w:rsid w:val="00731E69"/>
    <w:rsid w:val="007356EB"/>
    <w:rsid w:val="00735E9D"/>
    <w:rsid w:val="007375F5"/>
    <w:rsid w:val="00740299"/>
    <w:rsid w:val="007405A5"/>
    <w:rsid w:val="00745069"/>
    <w:rsid w:val="00746EE7"/>
    <w:rsid w:val="007514F2"/>
    <w:rsid w:val="007574C2"/>
    <w:rsid w:val="00757E28"/>
    <w:rsid w:val="00765903"/>
    <w:rsid w:val="0077318F"/>
    <w:rsid w:val="007747E5"/>
    <w:rsid w:val="00775325"/>
    <w:rsid w:val="007826B6"/>
    <w:rsid w:val="007827A7"/>
    <w:rsid w:val="00783655"/>
    <w:rsid w:val="007924CA"/>
    <w:rsid w:val="00793B0C"/>
    <w:rsid w:val="007957CA"/>
    <w:rsid w:val="007A5027"/>
    <w:rsid w:val="007A57D0"/>
    <w:rsid w:val="007A6A6F"/>
    <w:rsid w:val="007B04E8"/>
    <w:rsid w:val="007B3C74"/>
    <w:rsid w:val="007B418C"/>
    <w:rsid w:val="007B7E17"/>
    <w:rsid w:val="007D1065"/>
    <w:rsid w:val="007D2373"/>
    <w:rsid w:val="007E23BC"/>
    <w:rsid w:val="007E3879"/>
    <w:rsid w:val="007E41CF"/>
    <w:rsid w:val="007F2474"/>
    <w:rsid w:val="007F5FE8"/>
    <w:rsid w:val="0080636F"/>
    <w:rsid w:val="008178BA"/>
    <w:rsid w:val="008201F7"/>
    <w:rsid w:val="008213C2"/>
    <w:rsid w:val="00823263"/>
    <w:rsid w:val="008319D1"/>
    <w:rsid w:val="00840D0E"/>
    <w:rsid w:val="00851EF4"/>
    <w:rsid w:val="00853504"/>
    <w:rsid w:val="00853D75"/>
    <w:rsid w:val="00855B24"/>
    <w:rsid w:val="0087151C"/>
    <w:rsid w:val="00872537"/>
    <w:rsid w:val="00872A71"/>
    <w:rsid w:val="00876DC3"/>
    <w:rsid w:val="008835CC"/>
    <w:rsid w:val="00886B39"/>
    <w:rsid w:val="00892895"/>
    <w:rsid w:val="00893E06"/>
    <w:rsid w:val="008A1148"/>
    <w:rsid w:val="008B35DD"/>
    <w:rsid w:val="008B5CE4"/>
    <w:rsid w:val="008D69B9"/>
    <w:rsid w:val="008E0EEA"/>
    <w:rsid w:val="008E2D8F"/>
    <w:rsid w:val="008E4BCC"/>
    <w:rsid w:val="008E58F8"/>
    <w:rsid w:val="008E5EC1"/>
    <w:rsid w:val="008E7843"/>
    <w:rsid w:val="008F0037"/>
    <w:rsid w:val="008F206F"/>
    <w:rsid w:val="008F314F"/>
    <w:rsid w:val="008F62AC"/>
    <w:rsid w:val="008F6F25"/>
    <w:rsid w:val="008F73EE"/>
    <w:rsid w:val="00904D6B"/>
    <w:rsid w:val="00904E5D"/>
    <w:rsid w:val="009110B9"/>
    <w:rsid w:val="00915625"/>
    <w:rsid w:val="00921C90"/>
    <w:rsid w:val="0092452C"/>
    <w:rsid w:val="0092746D"/>
    <w:rsid w:val="00930F9D"/>
    <w:rsid w:val="009311D0"/>
    <w:rsid w:val="0095503D"/>
    <w:rsid w:val="009559B0"/>
    <w:rsid w:val="00957133"/>
    <w:rsid w:val="00970B4E"/>
    <w:rsid w:val="009735E8"/>
    <w:rsid w:val="00977C9F"/>
    <w:rsid w:val="00980072"/>
    <w:rsid w:val="00981287"/>
    <w:rsid w:val="009958D2"/>
    <w:rsid w:val="00995C33"/>
    <w:rsid w:val="00996882"/>
    <w:rsid w:val="009A35BD"/>
    <w:rsid w:val="009B7FBC"/>
    <w:rsid w:val="009D7560"/>
    <w:rsid w:val="009E185A"/>
    <w:rsid w:val="009E1EC5"/>
    <w:rsid w:val="009E756D"/>
    <w:rsid w:val="009F1F65"/>
    <w:rsid w:val="00A05B29"/>
    <w:rsid w:val="00A11EE5"/>
    <w:rsid w:val="00A135F1"/>
    <w:rsid w:val="00A156E0"/>
    <w:rsid w:val="00A2028C"/>
    <w:rsid w:val="00A23D24"/>
    <w:rsid w:val="00A358FD"/>
    <w:rsid w:val="00A37F88"/>
    <w:rsid w:val="00A4070E"/>
    <w:rsid w:val="00A4126E"/>
    <w:rsid w:val="00A4132A"/>
    <w:rsid w:val="00A4463F"/>
    <w:rsid w:val="00A50572"/>
    <w:rsid w:val="00A600C1"/>
    <w:rsid w:val="00A6123F"/>
    <w:rsid w:val="00A61E34"/>
    <w:rsid w:val="00A61E9F"/>
    <w:rsid w:val="00A62562"/>
    <w:rsid w:val="00A63463"/>
    <w:rsid w:val="00A63DE2"/>
    <w:rsid w:val="00A64A06"/>
    <w:rsid w:val="00A64E71"/>
    <w:rsid w:val="00A664DB"/>
    <w:rsid w:val="00A70100"/>
    <w:rsid w:val="00A7381B"/>
    <w:rsid w:val="00A90108"/>
    <w:rsid w:val="00A90C30"/>
    <w:rsid w:val="00A91D1B"/>
    <w:rsid w:val="00A94F85"/>
    <w:rsid w:val="00AA1BE9"/>
    <w:rsid w:val="00AA53D4"/>
    <w:rsid w:val="00AA7C41"/>
    <w:rsid w:val="00AB0EC2"/>
    <w:rsid w:val="00AB7D1B"/>
    <w:rsid w:val="00AC21DB"/>
    <w:rsid w:val="00AC226A"/>
    <w:rsid w:val="00AC51D1"/>
    <w:rsid w:val="00AD0D91"/>
    <w:rsid w:val="00AD10A0"/>
    <w:rsid w:val="00AD3C70"/>
    <w:rsid w:val="00AD54FC"/>
    <w:rsid w:val="00AD56D2"/>
    <w:rsid w:val="00AE0EAC"/>
    <w:rsid w:val="00AE31F5"/>
    <w:rsid w:val="00AE45B0"/>
    <w:rsid w:val="00AE51DC"/>
    <w:rsid w:val="00AE7FBF"/>
    <w:rsid w:val="00AF4142"/>
    <w:rsid w:val="00AF4387"/>
    <w:rsid w:val="00B00FCF"/>
    <w:rsid w:val="00B13706"/>
    <w:rsid w:val="00B16EA2"/>
    <w:rsid w:val="00B20DEA"/>
    <w:rsid w:val="00B22F8D"/>
    <w:rsid w:val="00B33B61"/>
    <w:rsid w:val="00B35C55"/>
    <w:rsid w:val="00B36B28"/>
    <w:rsid w:val="00B407CA"/>
    <w:rsid w:val="00B41F28"/>
    <w:rsid w:val="00B445F5"/>
    <w:rsid w:val="00B4525B"/>
    <w:rsid w:val="00B504C7"/>
    <w:rsid w:val="00B54F7E"/>
    <w:rsid w:val="00B55B59"/>
    <w:rsid w:val="00B55BFA"/>
    <w:rsid w:val="00B61AC6"/>
    <w:rsid w:val="00B62585"/>
    <w:rsid w:val="00B64749"/>
    <w:rsid w:val="00B64C75"/>
    <w:rsid w:val="00B87FAD"/>
    <w:rsid w:val="00B94C57"/>
    <w:rsid w:val="00B94D9C"/>
    <w:rsid w:val="00B979E0"/>
    <w:rsid w:val="00BA1712"/>
    <w:rsid w:val="00BA2483"/>
    <w:rsid w:val="00BA424F"/>
    <w:rsid w:val="00BB0DC7"/>
    <w:rsid w:val="00BB15AB"/>
    <w:rsid w:val="00BB2B2F"/>
    <w:rsid w:val="00BB6B2B"/>
    <w:rsid w:val="00BC0252"/>
    <w:rsid w:val="00BC280D"/>
    <w:rsid w:val="00BC618E"/>
    <w:rsid w:val="00BD77A5"/>
    <w:rsid w:val="00BE1AF6"/>
    <w:rsid w:val="00BE2B90"/>
    <w:rsid w:val="00BE54EE"/>
    <w:rsid w:val="00BF0662"/>
    <w:rsid w:val="00BF5BA7"/>
    <w:rsid w:val="00BF689D"/>
    <w:rsid w:val="00C01CF5"/>
    <w:rsid w:val="00C0209F"/>
    <w:rsid w:val="00C0597D"/>
    <w:rsid w:val="00C06BB9"/>
    <w:rsid w:val="00C100F1"/>
    <w:rsid w:val="00C10C88"/>
    <w:rsid w:val="00C21A39"/>
    <w:rsid w:val="00C2407F"/>
    <w:rsid w:val="00C249D2"/>
    <w:rsid w:val="00C30496"/>
    <w:rsid w:val="00C362EF"/>
    <w:rsid w:val="00C40E38"/>
    <w:rsid w:val="00C44ABC"/>
    <w:rsid w:val="00C50230"/>
    <w:rsid w:val="00C50D99"/>
    <w:rsid w:val="00C56018"/>
    <w:rsid w:val="00C6698E"/>
    <w:rsid w:val="00C6777B"/>
    <w:rsid w:val="00C862B1"/>
    <w:rsid w:val="00C86682"/>
    <w:rsid w:val="00C86F82"/>
    <w:rsid w:val="00C93263"/>
    <w:rsid w:val="00C973C4"/>
    <w:rsid w:val="00CA55A0"/>
    <w:rsid w:val="00CB636E"/>
    <w:rsid w:val="00CD3022"/>
    <w:rsid w:val="00CE6931"/>
    <w:rsid w:val="00CF0034"/>
    <w:rsid w:val="00CF460B"/>
    <w:rsid w:val="00CF475E"/>
    <w:rsid w:val="00D00970"/>
    <w:rsid w:val="00D03B0A"/>
    <w:rsid w:val="00D04240"/>
    <w:rsid w:val="00D10749"/>
    <w:rsid w:val="00D118EA"/>
    <w:rsid w:val="00D2177B"/>
    <w:rsid w:val="00D24E8C"/>
    <w:rsid w:val="00D30632"/>
    <w:rsid w:val="00D32F28"/>
    <w:rsid w:val="00D33363"/>
    <w:rsid w:val="00D35725"/>
    <w:rsid w:val="00D40A42"/>
    <w:rsid w:val="00D52850"/>
    <w:rsid w:val="00D536BD"/>
    <w:rsid w:val="00D53FA2"/>
    <w:rsid w:val="00D61436"/>
    <w:rsid w:val="00D63453"/>
    <w:rsid w:val="00D67494"/>
    <w:rsid w:val="00D7260D"/>
    <w:rsid w:val="00D74707"/>
    <w:rsid w:val="00D775B9"/>
    <w:rsid w:val="00D90310"/>
    <w:rsid w:val="00D90C0C"/>
    <w:rsid w:val="00D927A1"/>
    <w:rsid w:val="00D95669"/>
    <w:rsid w:val="00DA3A7D"/>
    <w:rsid w:val="00DA6642"/>
    <w:rsid w:val="00DC0A5B"/>
    <w:rsid w:val="00DC6F7D"/>
    <w:rsid w:val="00DC7AD0"/>
    <w:rsid w:val="00DC7F9F"/>
    <w:rsid w:val="00DD01CA"/>
    <w:rsid w:val="00DD1803"/>
    <w:rsid w:val="00DD5BC9"/>
    <w:rsid w:val="00DD687F"/>
    <w:rsid w:val="00DE182F"/>
    <w:rsid w:val="00DE3E7E"/>
    <w:rsid w:val="00DE60E8"/>
    <w:rsid w:val="00DE7A46"/>
    <w:rsid w:val="00DF56A6"/>
    <w:rsid w:val="00E01609"/>
    <w:rsid w:val="00E0262B"/>
    <w:rsid w:val="00E107AB"/>
    <w:rsid w:val="00E1192B"/>
    <w:rsid w:val="00E13BB5"/>
    <w:rsid w:val="00E13BD8"/>
    <w:rsid w:val="00E30751"/>
    <w:rsid w:val="00E3756A"/>
    <w:rsid w:val="00E37EBC"/>
    <w:rsid w:val="00E41FBE"/>
    <w:rsid w:val="00E57B2C"/>
    <w:rsid w:val="00E615A8"/>
    <w:rsid w:val="00E6409A"/>
    <w:rsid w:val="00E6508C"/>
    <w:rsid w:val="00E70934"/>
    <w:rsid w:val="00E779CB"/>
    <w:rsid w:val="00E81DAB"/>
    <w:rsid w:val="00E81E91"/>
    <w:rsid w:val="00E84AA3"/>
    <w:rsid w:val="00E93566"/>
    <w:rsid w:val="00E9698D"/>
    <w:rsid w:val="00E97CD3"/>
    <w:rsid w:val="00EB15EC"/>
    <w:rsid w:val="00EC3FD4"/>
    <w:rsid w:val="00EE1141"/>
    <w:rsid w:val="00EE1AB6"/>
    <w:rsid w:val="00EE4784"/>
    <w:rsid w:val="00EE7D83"/>
    <w:rsid w:val="00EF299B"/>
    <w:rsid w:val="00EF4F82"/>
    <w:rsid w:val="00F0521F"/>
    <w:rsid w:val="00F066D2"/>
    <w:rsid w:val="00F12753"/>
    <w:rsid w:val="00F13B33"/>
    <w:rsid w:val="00F16700"/>
    <w:rsid w:val="00F30C30"/>
    <w:rsid w:val="00F334A1"/>
    <w:rsid w:val="00F33CFB"/>
    <w:rsid w:val="00F4205E"/>
    <w:rsid w:val="00F423AE"/>
    <w:rsid w:val="00F47537"/>
    <w:rsid w:val="00F61E56"/>
    <w:rsid w:val="00F65930"/>
    <w:rsid w:val="00F6749B"/>
    <w:rsid w:val="00F679D1"/>
    <w:rsid w:val="00F92222"/>
    <w:rsid w:val="00F92369"/>
    <w:rsid w:val="00F962C7"/>
    <w:rsid w:val="00F97CFE"/>
    <w:rsid w:val="00FA2440"/>
    <w:rsid w:val="00FA751F"/>
    <w:rsid w:val="00FB05E6"/>
    <w:rsid w:val="00FC1061"/>
    <w:rsid w:val="00FC11EF"/>
    <w:rsid w:val="00FC2342"/>
    <w:rsid w:val="00FC273A"/>
    <w:rsid w:val="00FC64F2"/>
    <w:rsid w:val="00FC70F3"/>
    <w:rsid w:val="00FD0924"/>
    <w:rsid w:val="00FD6A41"/>
    <w:rsid w:val="00FD7D52"/>
    <w:rsid w:val="00FE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C104E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53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53E8"/>
  </w:style>
  <w:style w:type="character" w:customStyle="1" w:styleId="CommentTextChar">
    <w:name w:val="Comment Text Char"/>
    <w:basedOn w:val="DefaultParagraphFont"/>
    <w:link w:val="CommentText"/>
    <w:uiPriority w:val="99"/>
    <w:rsid w:val="004953E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3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3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3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3E8"/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94F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F8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4F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F8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A6256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3756A"/>
  </w:style>
  <w:style w:type="character" w:styleId="PageNumber">
    <w:name w:val="page number"/>
    <w:basedOn w:val="DefaultParagraphFont"/>
    <w:uiPriority w:val="99"/>
    <w:semiHidden/>
    <w:unhideWhenUsed/>
    <w:rsid w:val="00063AED"/>
  </w:style>
  <w:style w:type="paragraph" w:styleId="NormalWeb">
    <w:name w:val="Normal (Web)"/>
    <w:basedOn w:val="Normal"/>
    <w:uiPriority w:val="99"/>
    <w:semiHidden/>
    <w:unhideWhenUsed/>
    <w:rsid w:val="006A73C5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paragraph" w:customStyle="1" w:styleId="p1">
    <w:name w:val="p1"/>
    <w:basedOn w:val="Normal"/>
    <w:rsid w:val="00445D2E"/>
    <w:pPr>
      <w:ind w:left="540" w:hanging="540"/>
    </w:pPr>
    <w:rPr>
      <w:rFonts w:ascii="Helvetica" w:hAnsi="Helvetica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8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0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8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37</Words>
  <Characters>19021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Baggio</dc:creator>
  <cp:keywords/>
  <dc:description/>
  <cp:lastModifiedBy>Sidra Amiri</cp:lastModifiedBy>
  <cp:revision>2</cp:revision>
  <dcterms:created xsi:type="dcterms:W3CDTF">2018-07-13T12:17:00Z</dcterms:created>
  <dcterms:modified xsi:type="dcterms:W3CDTF">2018-07-13T12:17:00Z</dcterms:modified>
</cp:coreProperties>
</file>